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026311" w14:textId="118EC3FA" w:rsidR="00EA3D3C" w:rsidRPr="008468FC" w:rsidRDefault="00974382" w:rsidP="00974382">
      <w:pPr>
        <w:keepNext/>
        <w:rPr>
          <w:rFonts w:asciiTheme="minorHAnsi" w:hAnsiTheme="minorHAnsi" w:cstheme="minorHAnsi"/>
          <w:sz w:val="18"/>
          <w:szCs w:val="18"/>
        </w:rPr>
      </w:pPr>
      <w:r w:rsidRPr="008468FC">
        <w:rPr>
          <w:rFonts w:asciiTheme="minorHAnsi" w:hAnsiTheme="minorHAnsi" w:cstheme="minorHAnsi"/>
          <w:b/>
          <w:sz w:val="18"/>
          <w:szCs w:val="18"/>
        </w:rPr>
        <w:t xml:space="preserve">Supplementary Table </w:t>
      </w:r>
      <w:r w:rsidRPr="008468FC">
        <w:rPr>
          <w:rFonts w:asciiTheme="minorHAnsi" w:hAnsiTheme="minorHAnsi" w:cstheme="minorHAnsi"/>
          <w:b/>
          <w:sz w:val="18"/>
          <w:szCs w:val="18"/>
        </w:rPr>
        <w:fldChar w:fldCharType="begin"/>
      </w:r>
      <w:r w:rsidRPr="008468FC">
        <w:rPr>
          <w:rFonts w:asciiTheme="minorHAnsi" w:hAnsiTheme="minorHAnsi" w:cstheme="minorHAnsi"/>
          <w:b/>
          <w:sz w:val="18"/>
          <w:szCs w:val="18"/>
        </w:rPr>
        <w:instrText xml:space="preserve"> SEQ Figure \* ARABIC </w:instrText>
      </w:r>
      <w:r w:rsidRPr="008468FC">
        <w:rPr>
          <w:rFonts w:asciiTheme="minorHAnsi" w:hAnsiTheme="minorHAnsi" w:cstheme="minorHAnsi"/>
          <w:b/>
          <w:sz w:val="18"/>
          <w:szCs w:val="18"/>
        </w:rPr>
        <w:fldChar w:fldCharType="separate"/>
      </w:r>
      <w:r w:rsidRPr="008468FC">
        <w:rPr>
          <w:rFonts w:asciiTheme="minorHAnsi" w:hAnsiTheme="minorHAnsi" w:cstheme="minorHAnsi"/>
          <w:b/>
          <w:noProof/>
          <w:sz w:val="18"/>
          <w:szCs w:val="18"/>
        </w:rPr>
        <w:t>1</w:t>
      </w:r>
      <w:r w:rsidRPr="008468FC">
        <w:rPr>
          <w:rFonts w:asciiTheme="minorHAnsi" w:hAnsiTheme="minorHAnsi" w:cstheme="minorHAnsi"/>
          <w:b/>
          <w:sz w:val="18"/>
          <w:szCs w:val="18"/>
        </w:rPr>
        <w:fldChar w:fldCharType="end"/>
      </w:r>
      <w:r w:rsidRPr="008468FC">
        <w:rPr>
          <w:rFonts w:asciiTheme="minorHAnsi" w:hAnsiTheme="minorHAnsi" w:cstheme="minorHAnsi"/>
          <w:b/>
          <w:sz w:val="18"/>
          <w:szCs w:val="18"/>
        </w:rPr>
        <w:t>.</w:t>
      </w:r>
      <w:r w:rsidRPr="008468FC">
        <w:rPr>
          <w:rFonts w:asciiTheme="minorHAnsi" w:hAnsiTheme="minorHAnsi" w:cstheme="minorHAnsi"/>
          <w:sz w:val="18"/>
          <w:szCs w:val="18"/>
        </w:rPr>
        <w:t xml:space="preserve"> List of Italian wo</w:t>
      </w:r>
      <w:bookmarkStart w:id="0" w:name="_GoBack"/>
      <w:bookmarkEnd w:id="0"/>
      <w:r w:rsidRPr="008468FC">
        <w:rPr>
          <w:rFonts w:asciiTheme="minorHAnsi" w:hAnsiTheme="minorHAnsi" w:cstheme="minorHAnsi"/>
          <w:sz w:val="18"/>
          <w:szCs w:val="18"/>
        </w:rPr>
        <w:t xml:space="preserve">rds utilized in the study alongside their English translations (translated via </w:t>
      </w:r>
      <w:proofErr w:type="spellStart"/>
      <w:r w:rsidRPr="008468FC">
        <w:rPr>
          <w:rFonts w:asciiTheme="minorHAnsi" w:hAnsiTheme="minorHAnsi" w:cstheme="minorHAnsi"/>
          <w:sz w:val="18"/>
          <w:szCs w:val="18"/>
        </w:rPr>
        <w:t>ChatGPT</w:t>
      </w:r>
      <w:proofErr w:type="spellEnd"/>
      <w:r w:rsidRPr="008468FC">
        <w:rPr>
          <w:rFonts w:asciiTheme="minorHAnsi" w:hAnsiTheme="minorHAnsi" w:cstheme="minorHAnsi"/>
          <w:sz w:val="18"/>
          <w:szCs w:val="18"/>
        </w:rPr>
        <w:t>) and the semantic categories to which they belong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1523"/>
        <w:gridCol w:w="2356"/>
      </w:tblGrid>
      <w:tr w:rsidR="00F079F2" w:rsidRPr="008468FC" w14:paraId="029E0653" w14:textId="5A8C9477" w:rsidTr="00F079F2"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7B66C2" w14:textId="01486834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emantics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21FAC5" w14:textId="2F8BB75B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Italian words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14:paraId="5E287D8F" w14:textId="4F0D38F2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English translation</w:t>
            </w:r>
          </w:p>
        </w:tc>
      </w:tr>
      <w:tr w:rsidR="00F079F2" w:rsidRPr="008468FC" w14:paraId="207F7745" w14:textId="5265B91B" w:rsidTr="001216F5">
        <w:tc>
          <w:tcPr>
            <w:tcW w:w="22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CAB057" w14:textId="134F2565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gNoPainW</w:t>
            </w:r>
            <w:proofErr w:type="spellEnd"/>
          </w:p>
        </w:tc>
        <w:tc>
          <w:tcPr>
            <w:tcW w:w="15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DBCE21" w14:textId="08F6647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Alcolist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B18B4" w14:textId="11169474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lcoholic</w:t>
            </w:r>
          </w:p>
        </w:tc>
      </w:tr>
      <w:tr w:rsidR="00F079F2" w:rsidRPr="008468FC" w14:paraId="2F831192" w14:textId="446F6757" w:rsidTr="001216F5">
        <w:tc>
          <w:tcPr>
            <w:tcW w:w="2217" w:type="dxa"/>
            <w:noWrap/>
            <w:vAlign w:val="center"/>
            <w:hideMark/>
          </w:tcPr>
          <w:p w14:paraId="550F5D25" w14:textId="4BFE050A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gNoPain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49752E6E" w14:textId="0EA145A9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Asti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C460F" w14:textId="7102B37A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imosity</w:t>
            </w:r>
          </w:p>
        </w:tc>
      </w:tr>
      <w:tr w:rsidR="00F079F2" w:rsidRPr="008468FC" w14:paraId="78DFBE37" w14:textId="1D784B93" w:rsidTr="001216F5">
        <w:tc>
          <w:tcPr>
            <w:tcW w:w="2217" w:type="dxa"/>
            <w:noWrap/>
            <w:vAlign w:val="center"/>
            <w:hideMark/>
          </w:tcPr>
          <w:p w14:paraId="5245DF30" w14:textId="7E13281E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gNoPain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5D900369" w14:textId="374F4B61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Avversità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7FAA1" w14:textId="5FFADEDB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dversity</w:t>
            </w:r>
          </w:p>
        </w:tc>
      </w:tr>
      <w:tr w:rsidR="00F079F2" w:rsidRPr="008468FC" w14:paraId="4BF48B28" w14:textId="0656C89F" w:rsidTr="001216F5">
        <w:tc>
          <w:tcPr>
            <w:tcW w:w="2217" w:type="dxa"/>
            <w:noWrap/>
            <w:vAlign w:val="center"/>
            <w:hideMark/>
          </w:tcPr>
          <w:p w14:paraId="3A913379" w14:textId="04DDAAEB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gNoPain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6F708D95" w14:textId="2A3D649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Coller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B3A97" w14:textId="597A860F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ger</w:t>
            </w:r>
          </w:p>
        </w:tc>
      </w:tr>
      <w:tr w:rsidR="00F079F2" w:rsidRPr="008468FC" w14:paraId="5655244F" w14:textId="28E3853E" w:rsidTr="001216F5">
        <w:tc>
          <w:tcPr>
            <w:tcW w:w="2217" w:type="dxa"/>
            <w:noWrap/>
            <w:vAlign w:val="center"/>
            <w:hideMark/>
          </w:tcPr>
          <w:p w14:paraId="7F8B6B73" w14:textId="65E97D7F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gNoPain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22A60687" w14:textId="7750BC48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Debit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B572B" w14:textId="39C8525B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bt</w:t>
            </w:r>
          </w:p>
        </w:tc>
      </w:tr>
      <w:tr w:rsidR="00F079F2" w:rsidRPr="008468FC" w14:paraId="18BE474A" w14:textId="05CBD694" w:rsidTr="001216F5">
        <w:tc>
          <w:tcPr>
            <w:tcW w:w="2217" w:type="dxa"/>
            <w:noWrap/>
            <w:vAlign w:val="center"/>
            <w:hideMark/>
          </w:tcPr>
          <w:p w14:paraId="1B5EDE8A" w14:textId="5A78829A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gNoPain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218C26EE" w14:textId="0AA200A9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Discaric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3A9F4" w14:textId="5F1640D9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ump</w:t>
            </w:r>
          </w:p>
        </w:tc>
      </w:tr>
      <w:tr w:rsidR="00F079F2" w:rsidRPr="008468FC" w14:paraId="0ED5F14D" w14:textId="59CBECB3" w:rsidTr="001216F5">
        <w:tc>
          <w:tcPr>
            <w:tcW w:w="2217" w:type="dxa"/>
            <w:noWrap/>
            <w:vAlign w:val="center"/>
            <w:hideMark/>
          </w:tcPr>
          <w:p w14:paraId="56C198A8" w14:textId="4D7F1EDA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gNoPain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5C0A3667" w14:textId="25B93ABF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Fecci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480FD" w14:textId="573232FF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um</w:t>
            </w:r>
          </w:p>
        </w:tc>
      </w:tr>
      <w:tr w:rsidR="00F079F2" w:rsidRPr="008468FC" w14:paraId="2A5E4B10" w14:textId="021574AE" w:rsidTr="001216F5">
        <w:tc>
          <w:tcPr>
            <w:tcW w:w="2217" w:type="dxa"/>
            <w:noWrap/>
            <w:vAlign w:val="center"/>
            <w:hideMark/>
          </w:tcPr>
          <w:p w14:paraId="4096CF52" w14:textId="507AE7BE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gNoPain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749C470A" w14:textId="0D6808BC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Ignoranz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9F9FA" w14:textId="79DEBA97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gnorance</w:t>
            </w:r>
          </w:p>
        </w:tc>
      </w:tr>
      <w:tr w:rsidR="00F079F2" w:rsidRPr="008468FC" w14:paraId="714FA651" w14:textId="4167993B" w:rsidTr="001216F5">
        <w:tc>
          <w:tcPr>
            <w:tcW w:w="2217" w:type="dxa"/>
            <w:noWrap/>
            <w:vAlign w:val="center"/>
            <w:hideMark/>
          </w:tcPr>
          <w:p w14:paraId="7E72652C" w14:textId="6255AE39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gNoPain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05A04A51" w14:textId="58EA0F2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Immondizi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E39C0" w14:textId="2335D982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arbage</w:t>
            </w:r>
          </w:p>
        </w:tc>
      </w:tr>
      <w:tr w:rsidR="00F079F2" w:rsidRPr="008468FC" w14:paraId="5DAD5D91" w14:textId="25AA56B0" w:rsidTr="001216F5">
        <w:tc>
          <w:tcPr>
            <w:tcW w:w="2217" w:type="dxa"/>
            <w:noWrap/>
            <w:vAlign w:val="center"/>
            <w:hideMark/>
          </w:tcPr>
          <w:p w14:paraId="17AC67AA" w14:textId="67E519BE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gNoPain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4C11B083" w14:textId="1CA34375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Incub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C72E9" w14:textId="0FAF227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ightmare</w:t>
            </w:r>
          </w:p>
        </w:tc>
      </w:tr>
      <w:tr w:rsidR="00F079F2" w:rsidRPr="008468FC" w14:paraId="78024F3C" w14:textId="4861075F" w:rsidTr="001216F5">
        <w:tc>
          <w:tcPr>
            <w:tcW w:w="2217" w:type="dxa"/>
            <w:noWrap/>
            <w:vAlign w:val="center"/>
            <w:hideMark/>
          </w:tcPr>
          <w:p w14:paraId="5EEB648E" w14:textId="7E8637D5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gNoPain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077D9679" w14:textId="5BE16A48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Minacci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4A03A" w14:textId="509611E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hreat</w:t>
            </w:r>
          </w:p>
        </w:tc>
      </w:tr>
      <w:tr w:rsidR="00F079F2" w:rsidRPr="008468FC" w14:paraId="3F38C928" w14:textId="2863AD4F" w:rsidTr="001216F5">
        <w:tc>
          <w:tcPr>
            <w:tcW w:w="2217" w:type="dxa"/>
            <w:noWrap/>
            <w:vAlign w:val="center"/>
            <w:hideMark/>
          </w:tcPr>
          <w:p w14:paraId="0BA6A23E" w14:textId="1DAE8428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gNoPain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12AAD84D" w14:textId="1CC31C15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Miseri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C7A2E" w14:textId="20E6289E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sery</w:t>
            </w:r>
          </w:p>
        </w:tc>
      </w:tr>
      <w:tr w:rsidR="00F079F2" w:rsidRPr="008468FC" w14:paraId="353A042D" w14:textId="7AE7FF50" w:rsidTr="001216F5">
        <w:tc>
          <w:tcPr>
            <w:tcW w:w="2217" w:type="dxa"/>
            <w:noWrap/>
            <w:vAlign w:val="center"/>
            <w:hideMark/>
          </w:tcPr>
          <w:p w14:paraId="0089CC71" w14:textId="58B1ECEA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gNoPain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4174B469" w14:textId="52FBFF68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gligenz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AA0A4" w14:textId="77135D5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gligence</w:t>
            </w:r>
          </w:p>
        </w:tc>
      </w:tr>
      <w:tr w:rsidR="00F079F2" w:rsidRPr="008468FC" w14:paraId="2EEFE25F" w14:textId="313181BB" w:rsidTr="001216F5">
        <w:tc>
          <w:tcPr>
            <w:tcW w:w="2217" w:type="dxa"/>
            <w:noWrap/>
            <w:vAlign w:val="center"/>
            <w:hideMark/>
          </w:tcPr>
          <w:p w14:paraId="0DBF0419" w14:textId="2DA6C8D4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gNoPain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740CED13" w14:textId="5CC99225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Obesità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AA7B8" w14:textId="75C9FD8A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besity</w:t>
            </w:r>
          </w:p>
        </w:tc>
      </w:tr>
      <w:tr w:rsidR="00F079F2" w:rsidRPr="008468FC" w14:paraId="3FEFAD70" w14:textId="72110DF0" w:rsidTr="001216F5">
        <w:tc>
          <w:tcPr>
            <w:tcW w:w="2217" w:type="dxa"/>
            <w:noWrap/>
            <w:vAlign w:val="center"/>
            <w:hideMark/>
          </w:tcPr>
          <w:p w14:paraId="43CC22B7" w14:textId="4B72113B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gNoPain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095C95E8" w14:textId="22DA74EF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enalità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0B710" w14:textId="55062A8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nalty</w:t>
            </w:r>
          </w:p>
        </w:tc>
      </w:tr>
      <w:tr w:rsidR="00F079F2" w:rsidRPr="008468FC" w14:paraId="535F3F5A" w14:textId="1A8B927E" w:rsidTr="001216F5">
        <w:tc>
          <w:tcPr>
            <w:tcW w:w="2217" w:type="dxa"/>
            <w:noWrap/>
            <w:vAlign w:val="center"/>
            <w:hideMark/>
          </w:tcPr>
          <w:p w14:paraId="68DD7874" w14:textId="4C4F759E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gNoPain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1362E105" w14:textId="035ACDA2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epoltur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FAFA8" w14:textId="5FFBACC7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rial</w:t>
            </w:r>
          </w:p>
        </w:tc>
      </w:tr>
      <w:tr w:rsidR="00F079F2" w:rsidRPr="008468FC" w14:paraId="3D7FBDD2" w14:textId="7882AF99" w:rsidTr="001216F5">
        <w:tc>
          <w:tcPr>
            <w:tcW w:w="2217" w:type="dxa"/>
            <w:noWrap/>
            <w:vAlign w:val="center"/>
            <w:hideMark/>
          </w:tcPr>
          <w:p w14:paraId="080E44ED" w14:textId="4495C1E6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gNoPain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2676FAC9" w14:textId="60512574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Terrorist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76C41" w14:textId="51BE235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errorist</w:t>
            </w:r>
          </w:p>
        </w:tc>
      </w:tr>
      <w:tr w:rsidR="00F079F2" w:rsidRPr="008468FC" w14:paraId="259D8E9E" w14:textId="7420D433" w:rsidTr="001216F5">
        <w:tc>
          <w:tcPr>
            <w:tcW w:w="2217" w:type="dxa"/>
            <w:noWrap/>
            <w:vAlign w:val="center"/>
            <w:hideMark/>
          </w:tcPr>
          <w:p w14:paraId="68A20218" w14:textId="6827B896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gNoPain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2A3746A2" w14:textId="17CB4A45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Tragedi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99985" w14:textId="71CBAD7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agedy</w:t>
            </w:r>
          </w:p>
        </w:tc>
      </w:tr>
      <w:tr w:rsidR="00F079F2" w:rsidRPr="008468FC" w14:paraId="0E51FCDC" w14:textId="160359DD" w:rsidTr="001216F5">
        <w:tc>
          <w:tcPr>
            <w:tcW w:w="2217" w:type="dxa"/>
            <w:noWrap/>
            <w:vAlign w:val="center"/>
            <w:hideMark/>
          </w:tcPr>
          <w:p w14:paraId="28750E1B" w14:textId="1C0ED545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gNoPain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2DAAD8F5" w14:textId="57C2A799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Truff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B1EE5" w14:textId="4AEA6DB5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am</w:t>
            </w:r>
          </w:p>
        </w:tc>
      </w:tr>
      <w:tr w:rsidR="00F079F2" w:rsidRPr="008468FC" w14:paraId="0F060774" w14:textId="6EFD0617" w:rsidTr="001216F5">
        <w:tc>
          <w:tcPr>
            <w:tcW w:w="2217" w:type="dxa"/>
            <w:noWrap/>
            <w:vAlign w:val="center"/>
            <w:hideMark/>
          </w:tcPr>
          <w:p w14:paraId="7A5E2CD4" w14:textId="481594CD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gNoPain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09EAC7F7" w14:textId="7FA649CC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Vandal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F8475" w14:textId="15AEF1CD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ndal</w:t>
            </w:r>
          </w:p>
        </w:tc>
      </w:tr>
      <w:tr w:rsidR="00F079F2" w:rsidRPr="008468FC" w14:paraId="07919CE8" w14:textId="48E9701E" w:rsidTr="001216F5">
        <w:tc>
          <w:tcPr>
            <w:tcW w:w="2217" w:type="dxa"/>
            <w:noWrap/>
            <w:vAlign w:val="center"/>
            <w:hideMark/>
          </w:tcPr>
          <w:p w14:paraId="7558B3DF" w14:textId="62D578AE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hys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66F95DD5" w14:textId="631C0BB1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Artrit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F133A" w14:textId="25F175A4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rthritis</w:t>
            </w:r>
          </w:p>
        </w:tc>
      </w:tr>
      <w:tr w:rsidR="00F079F2" w:rsidRPr="008468FC" w14:paraId="11B62A84" w14:textId="2C117A3A" w:rsidTr="001216F5">
        <w:tc>
          <w:tcPr>
            <w:tcW w:w="2217" w:type="dxa"/>
            <w:noWrap/>
            <w:vAlign w:val="center"/>
            <w:hideMark/>
          </w:tcPr>
          <w:p w14:paraId="783D32AA" w14:textId="7B322E47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hys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5ECDA169" w14:textId="0C9284EF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Emicrani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ADAF6" w14:textId="5ABA6001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graine</w:t>
            </w:r>
          </w:p>
        </w:tc>
      </w:tr>
      <w:tr w:rsidR="00F079F2" w:rsidRPr="008468FC" w14:paraId="6EDEDA30" w14:textId="2AFEEBAE" w:rsidTr="001216F5">
        <w:tc>
          <w:tcPr>
            <w:tcW w:w="2217" w:type="dxa"/>
            <w:noWrap/>
            <w:vAlign w:val="center"/>
            <w:hideMark/>
          </w:tcPr>
          <w:p w14:paraId="1489B69D" w14:textId="0DCD3802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hys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022F6268" w14:textId="340AA7F3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Ferit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443A9" w14:textId="5461814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ound</w:t>
            </w:r>
          </w:p>
        </w:tc>
      </w:tr>
      <w:tr w:rsidR="00F079F2" w:rsidRPr="008468FC" w14:paraId="7DD9CBB9" w14:textId="08C46EE2" w:rsidTr="001216F5">
        <w:tc>
          <w:tcPr>
            <w:tcW w:w="2217" w:type="dxa"/>
            <w:noWrap/>
            <w:vAlign w:val="center"/>
            <w:hideMark/>
          </w:tcPr>
          <w:p w14:paraId="76655C4C" w14:textId="00A20DE6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hys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2992BFEE" w14:textId="1DE26D25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Frattur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E8853" w14:textId="6721576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racture</w:t>
            </w:r>
          </w:p>
        </w:tc>
      </w:tr>
      <w:tr w:rsidR="00F079F2" w:rsidRPr="008468FC" w14:paraId="0AEC5D3B" w14:textId="5E20C925" w:rsidTr="001216F5">
        <w:tc>
          <w:tcPr>
            <w:tcW w:w="2217" w:type="dxa"/>
            <w:noWrap/>
            <w:vAlign w:val="center"/>
            <w:hideMark/>
          </w:tcPr>
          <w:p w14:paraId="2769763D" w14:textId="50A7413E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hys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13E9C9B8" w14:textId="19E9282F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Frustat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166FC" w14:textId="225FDA68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pping</w:t>
            </w:r>
          </w:p>
        </w:tc>
      </w:tr>
      <w:tr w:rsidR="00F079F2" w:rsidRPr="008468FC" w14:paraId="2877A4AA" w14:textId="3E68A385" w:rsidTr="001216F5">
        <w:tc>
          <w:tcPr>
            <w:tcW w:w="2217" w:type="dxa"/>
            <w:noWrap/>
            <w:vAlign w:val="center"/>
            <w:hideMark/>
          </w:tcPr>
          <w:p w14:paraId="28C15B8E" w14:textId="0B95BE63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hys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1CE21621" w14:textId="348D04B4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Infart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5F437" w14:textId="07AFE47B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art attack</w:t>
            </w:r>
          </w:p>
        </w:tc>
      </w:tr>
      <w:tr w:rsidR="00F079F2" w:rsidRPr="008468FC" w14:paraId="1C12682C" w14:textId="2F86C616" w:rsidTr="001216F5">
        <w:tc>
          <w:tcPr>
            <w:tcW w:w="2217" w:type="dxa"/>
            <w:noWrap/>
            <w:vAlign w:val="center"/>
            <w:hideMark/>
          </w:tcPr>
          <w:p w14:paraId="10F4DBD6" w14:textId="744C5CB3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hys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1CA25E8F" w14:textId="7DF5CB0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Infermità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A073E" w14:textId="11332473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ilment</w:t>
            </w:r>
          </w:p>
        </w:tc>
      </w:tr>
      <w:tr w:rsidR="00F079F2" w:rsidRPr="008468FC" w14:paraId="4671B157" w14:textId="5EA4B9C7" w:rsidTr="001216F5">
        <w:tc>
          <w:tcPr>
            <w:tcW w:w="2217" w:type="dxa"/>
            <w:noWrap/>
            <w:vAlign w:val="center"/>
            <w:hideMark/>
          </w:tcPr>
          <w:p w14:paraId="093319C2" w14:textId="34FC14FA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hys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086FDCAE" w14:textId="26C2CB25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Infezion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7E27A" w14:textId="135E05C5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fection</w:t>
            </w:r>
          </w:p>
        </w:tc>
      </w:tr>
      <w:tr w:rsidR="00F079F2" w:rsidRPr="008468FC" w14:paraId="55B19563" w14:textId="423864B2" w:rsidTr="001216F5">
        <w:tc>
          <w:tcPr>
            <w:tcW w:w="2217" w:type="dxa"/>
            <w:noWrap/>
            <w:vAlign w:val="center"/>
            <w:hideMark/>
          </w:tcPr>
          <w:p w14:paraId="12AD1DF1" w14:textId="11F7ABDC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hys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16625708" w14:textId="5038DD02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Lacerazion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BDC9B" w14:textId="18F37E7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aceration</w:t>
            </w:r>
          </w:p>
        </w:tc>
      </w:tr>
      <w:tr w:rsidR="00F079F2" w:rsidRPr="008468FC" w14:paraId="5C16F8A7" w14:textId="12CAD4EB" w:rsidTr="001216F5">
        <w:tc>
          <w:tcPr>
            <w:tcW w:w="2217" w:type="dxa"/>
            <w:noWrap/>
            <w:vAlign w:val="center"/>
            <w:hideMark/>
          </w:tcPr>
          <w:p w14:paraId="18BCDBBF" w14:textId="4B1FE45B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hys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2046EDA1" w14:textId="16CF578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Lesio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6EE1A" w14:textId="35E02ED7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jury</w:t>
            </w:r>
          </w:p>
        </w:tc>
      </w:tr>
      <w:tr w:rsidR="00F079F2" w:rsidRPr="008468FC" w14:paraId="71D6B421" w14:textId="43F90DCC" w:rsidTr="001216F5">
        <w:tc>
          <w:tcPr>
            <w:tcW w:w="2217" w:type="dxa"/>
            <w:noWrap/>
            <w:vAlign w:val="center"/>
            <w:hideMark/>
          </w:tcPr>
          <w:p w14:paraId="784DFD39" w14:textId="077463A2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hys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62F87CC0" w14:textId="14D90617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Mutilazion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32759" w14:textId="58B2976B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utilation</w:t>
            </w:r>
          </w:p>
        </w:tc>
      </w:tr>
      <w:tr w:rsidR="00F079F2" w:rsidRPr="008468FC" w14:paraId="3EDD44AA" w14:textId="5C594BCF" w:rsidTr="001216F5">
        <w:tc>
          <w:tcPr>
            <w:tcW w:w="2217" w:type="dxa"/>
            <w:noWrap/>
            <w:vAlign w:val="center"/>
            <w:hideMark/>
          </w:tcPr>
          <w:p w14:paraId="54C942C9" w14:textId="1964D1F5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hys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4813E8F8" w14:textId="0BDA2B37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vralgi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E332A" w14:textId="360F262B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uralgia</w:t>
            </w:r>
          </w:p>
        </w:tc>
      </w:tr>
      <w:tr w:rsidR="00F079F2" w:rsidRPr="008468FC" w14:paraId="7DE50B99" w14:textId="63BDD2D5" w:rsidTr="001216F5">
        <w:tc>
          <w:tcPr>
            <w:tcW w:w="2217" w:type="dxa"/>
            <w:noWrap/>
            <w:vAlign w:val="center"/>
            <w:hideMark/>
          </w:tcPr>
          <w:p w14:paraId="49A00E0A" w14:textId="21016750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hys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1C477F22" w14:textId="164E0EEA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aralisi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E29E5" w14:textId="5E15B39A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ralysis</w:t>
            </w:r>
          </w:p>
        </w:tc>
      </w:tr>
      <w:tr w:rsidR="00F079F2" w:rsidRPr="008468FC" w14:paraId="61759358" w14:textId="45A9FAFA" w:rsidTr="001216F5">
        <w:tc>
          <w:tcPr>
            <w:tcW w:w="2217" w:type="dxa"/>
            <w:noWrap/>
            <w:vAlign w:val="center"/>
            <w:hideMark/>
          </w:tcPr>
          <w:p w14:paraId="56FADB06" w14:textId="6B4F986E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hys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70B16B7D" w14:textId="177878C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iag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E18EC" w14:textId="29341022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ore</w:t>
            </w:r>
          </w:p>
        </w:tc>
      </w:tr>
      <w:tr w:rsidR="00F079F2" w:rsidRPr="008468FC" w14:paraId="064D58EF" w14:textId="28DECFE1" w:rsidTr="00E11787">
        <w:tc>
          <w:tcPr>
            <w:tcW w:w="22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A27766" w14:textId="3E7AC886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hysPW</w:t>
            </w:r>
            <w:proofErr w:type="spellEnd"/>
          </w:p>
        </w:tc>
        <w:tc>
          <w:tcPr>
            <w:tcW w:w="15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CB7B7D" w14:textId="5BCB1B6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roiettil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D9C2C8" w14:textId="542D533C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llet</w:t>
            </w:r>
          </w:p>
        </w:tc>
      </w:tr>
      <w:tr w:rsidR="00F079F2" w:rsidRPr="008468FC" w14:paraId="220808D1" w14:textId="6B12368A" w:rsidTr="00E11787">
        <w:tc>
          <w:tcPr>
            <w:tcW w:w="221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59793A" w14:textId="4623D65C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hysPW</w:t>
            </w:r>
            <w:proofErr w:type="spellEnd"/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38C8CF2" w14:textId="3C517DB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offocamento</w:t>
            </w:r>
            <w:proofErr w:type="spellEnd"/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33BB4" w14:textId="267C06B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ffocation</w:t>
            </w:r>
          </w:p>
        </w:tc>
      </w:tr>
      <w:tr w:rsidR="00F079F2" w:rsidRPr="008468FC" w14:paraId="3871DD20" w14:textId="40D62DB3" w:rsidTr="00E11787">
        <w:tc>
          <w:tcPr>
            <w:tcW w:w="2217" w:type="dxa"/>
            <w:tcBorders>
              <w:top w:val="nil"/>
            </w:tcBorders>
            <w:noWrap/>
            <w:vAlign w:val="center"/>
            <w:hideMark/>
          </w:tcPr>
          <w:p w14:paraId="2946F8CB" w14:textId="1714902A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hysPW</w:t>
            </w:r>
            <w:proofErr w:type="spellEnd"/>
          </w:p>
        </w:tc>
        <w:tc>
          <w:tcPr>
            <w:tcW w:w="1523" w:type="dxa"/>
            <w:tcBorders>
              <w:top w:val="nil"/>
            </w:tcBorders>
            <w:noWrap/>
            <w:vAlign w:val="center"/>
            <w:hideMark/>
          </w:tcPr>
          <w:p w14:paraId="22C3466F" w14:textId="7A795BE1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Tortur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4068A" w14:textId="4BC9FD75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orture</w:t>
            </w:r>
          </w:p>
        </w:tc>
      </w:tr>
      <w:tr w:rsidR="00F079F2" w:rsidRPr="008468FC" w14:paraId="2A171B25" w14:textId="769BC627" w:rsidTr="001216F5">
        <w:tc>
          <w:tcPr>
            <w:tcW w:w="2217" w:type="dxa"/>
            <w:noWrap/>
            <w:vAlign w:val="center"/>
            <w:hideMark/>
          </w:tcPr>
          <w:p w14:paraId="033CF570" w14:textId="0177659E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hys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54A070E0" w14:textId="2826236C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Ulcer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DC745" w14:textId="31FEC273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lcer</w:t>
            </w:r>
          </w:p>
        </w:tc>
      </w:tr>
      <w:tr w:rsidR="00F079F2" w:rsidRPr="008468FC" w14:paraId="735D67E7" w14:textId="18A27AB6" w:rsidTr="001216F5">
        <w:tc>
          <w:tcPr>
            <w:tcW w:w="2217" w:type="dxa"/>
            <w:noWrap/>
            <w:vAlign w:val="center"/>
            <w:hideMark/>
          </w:tcPr>
          <w:p w14:paraId="537915C9" w14:textId="05536BC9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hys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67459476" w14:textId="168B7CFC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Ustion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A4706" w14:textId="1B63A69B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rn</w:t>
            </w:r>
          </w:p>
        </w:tc>
      </w:tr>
      <w:tr w:rsidR="00F079F2" w:rsidRPr="008468FC" w14:paraId="5D54BC9C" w14:textId="38937FC8" w:rsidTr="001216F5">
        <w:tc>
          <w:tcPr>
            <w:tcW w:w="2217" w:type="dxa"/>
            <w:noWrap/>
            <w:vAlign w:val="center"/>
            <w:hideMark/>
          </w:tcPr>
          <w:p w14:paraId="6167FE7B" w14:textId="6CDCB7E1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hys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6D9A8E5F" w14:textId="570794CC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Vomit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9E3E4" w14:textId="7B407C71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omit</w:t>
            </w:r>
          </w:p>
        </w:tc>
      </w:tr>
      <w:tr w:rsidR="00F079F2" w:rsidRPr="008468FC" w14:paraId="6158E55B" w14:textId="63C85933" w:rsidTr="001216F5">
        <w:tc>
          <w:tcPr>
            <w:tcW w:w="2217" w:type="dxa"/>
            <w:noWrap/>
            <w:vAlign w:val="center"/>
            <w:hideMark/>
          </w:tcPr>
          <w:p w14:paraId="16D48E4E" w14:textId="6D00EA14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oc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736413CF" w14:textId="6AF58229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Abbandon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2DC49" w14:textId="4421E31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bandonment</w:t>
            </w:r>
          </w:p>
        </w:tc>
      </w:tr>
      <w:tr w:rsidR="00F079F2" w:rsidRPr="008468FC" w14:paraId="1AC04872" w14:textId="26999F6F" w:rsidTr="001216F5">
        <w:tc>
          <w:tcPr>
            <w:tcW w:w="2217" w:type="dxa"/>
            <w:noWrap/>
            <w:vAlign w:val="center"/>
            <w:hideMark/>
          </w:tcPr>
          <w:p w14:paraId="2A63C953" w14:textId="24C7126F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oc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512F32E4" w14:textId="1F32826B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Abort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620AA" w14:textId="098C3898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bortion</w:t>
            </w:r>
          </w:p>
        </w:tc>
      </w:tr>
      <w:tr w:rsidR="00F079F2" w:rsidRPr="008468FC" w14:paraId="69E082B0" w14:textId="2AA01491" w:rsidTr="001216F5">
        <w:tc>
          <w:tcPr>
            <w:tcW w:w="2217" w:type="dxa"/>
            <w:noWrap/>
            <w:vAlign w:val="center"/>
            <w:hideMark/>
          </w:tcPr>
          <w:p w14:paraId="5DA7FB4E" w14:textId="18BD4DFB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oc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1060BA87" w14:textId="4F2CA463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Abus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1CD6D" w14:textId="74B1F568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buse</w:t>
            </w:r>
          </w:p>
        </w:tc>
      </w:tr>
      <w:tr w:rsidR="00F079F2" w:rsidRPr="008468FC" w14:paraId="553BBC14" w14:textId="2972A4C4" w:rsidTr="001216F5">
        <w:tc>
          <w:tcPr>
            <w:tcW w:w="2217" w:type="dxa"/>
            <w:noWrap/>
            <w:vAlign w:val="center"/>
            <w:hideMark/>
          </w:tcPr>
          <w:p w14:paraId="65029C3C" w14:textId="165A4379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oc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3030A521" w14:textId="6F74DD9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Addi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7C8B3" w14:textId="496F113F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arewell</w:t>
            </w:r>
          </w:p>
        </w:tc>
      </w:tr>
      <w:tr w:rsidR="00F079F2" w:rsidRPr="008468FC" w14:paraId="1D9E69CA" w14:textId="474B382B" w:rsidTr="001216F5">
        <w:tc>
          <w:tcPr>
            <w:tcW w:w="2217" w:type="dxa"/>
            <w:noWrap/>
            <w:vAlign w:val="center"/>
            <w:hideMark/>
          </w:tcPr>
          <w:p w14:paraId="6FAB23FA" w14:textId="3932AE3E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oc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1390306C" w14:textId="4183E45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Crepacuor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6ABDB" w14:textId="72CB11CB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artbreak</w:t>
            </w:r>
          </w:p>
        </w:tc>
      </w:tr>
      <w:tr w:rsidR="00F079F2" w:rsidRPr="008468FC" w14:paraId="46B5879B" w14:textId="19EBA90F" w:rsidTr="001216F5">
        <w:tc>
          <w:tcPr>
            <w:tcW w:w="2217" w:type="dxa"/>
            <w:noWrap/>
            <w:vAlign w:val="center"/>
            <w:hideMark/>
          </w:tcPr>
          <w:p w14:paraId="614D39F4" w14:textId="607696B0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oc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6AB54218" w14:textId="78B4864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Depressio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15648" w14:textId="099A66C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pression</w:t>
            </w:r>
          </w:p>
        </w:tc>
      </w:tr>
      <w:tr w:rsidR="00F079F2" w:rsidRPr="008468FC" w14:paraId="49022B97" w14:textId="1417B39E" w:rsidTr="001216F5">
        <w:tc>
          <w:tcPr>
            <w:tcW w:w="2217" w:type="dxa"/>
            <w:noWrap/>
            <w:vAlign w:val="center"/>
            <w:hideMark/>
          </w:tcPr>
          <w:p w14:paraId="3D202CEF" w14:textId="0299D25A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Soc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1668AEAF" w14:textId="4F2E2CE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Disperazion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2755C" w14:textId="2B8D6DE3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speration</w:t>
            </w:r>
          </w:p>
        </w:tc>
      </w:tr>
      <w:tr w:rsidR="00F079F2" w:rsidRPr="008468FC" w14:paraId="664CCA0B" w14:textId="326D4245" w:rsidTr="001216F5">
        <w:tc>
          <w:tcPr>
            <w:tcW w:w="2217" w:type="dxa"/>
            <w:noWrap/>
            <w:vAlign w:val="center"/>
            <w:hideMark/>
          </w:tcPr>
          <w:p w14:paraId="734F2CA6" w14:textId="1F1C6072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oc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3F70D29E" w14:textId="3F2B3619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Falliment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42C42" w14:textId="6797D67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ailure</w:t>
            </w:r>
          </w:p>
        </w:tc>
      </w:tr>
      <w:tr w:rsidR="00F079F2" w:rsidRPr="008468FC" w14:paraId="6DCDE653" w14:textId="637295A0" w:rsidTr="001216F5">
        <w:tc>
          <w:tcPr>
            <w:tcW w:w="2217" w:type="dxa"/>
            <w:noWrap/>
            <w:vAlign w:val="center"/>
            <w:hideMark/>
          </w:tcPr>
          <w:p w14:paraId="2AEFEF40" w14:textId="6413DF41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oc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51BA2944" w14:textId="72C4F777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Infelicità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2F710" w14:textId="629C5639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happiness</w:t>
            </w:r>
          </w:p>
        </w:tc>
      </w:tr>
      <w:tr w:rsidR="00F079F2" w:rsidRPr="008468FC" w14:paraId="3C40D83F" w14:textId="472CF5C8" w:rsidTr="001216F5">
        <w:tc>
          <w:tcPr>
            <w:tcW w:w="2217" w:type="dxa"/>
            <w:noWrap/>
            <w:vAlign w:val="center"/>
            <w:hideMark/>
          </w:tcPr>
          <w:p w14:paraId="0F09E914" w14:textId="6D44E273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oc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0A3F5F8A" w14:textId="1F4601E1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Lacrim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DD2C0" w14:textId="71D00B04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ear</w:t>
            </w:r>
          </w:p>
        </w:tc>
      </w:tr>
      <w:tr w:rsidR="00F079F2" w:rsidRPr="008468FC" w14:paraId="526FE131" w14:textId="32EAC21A" w:rsidTr="001216F5">
        <w:tc>
          <w:tcPr>
            <w:tcW w:w="2217" w:type="dxa"/>
            <w:noWrap/>
            <w:vAlign w:val="center"/>
            <w:hideMark/>
          </w:tcPr>
          <w:p w14:paraId="1EB4BBAF" w14:textId="313F0537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oc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1690F767" w14:textId="7484F539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Lutt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53BAE" w14:textId="38492159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ourning</w:t>
            </w:r>
          </w:p>
        </w:tc>
      </w:tr>
      <w:tr w:rsidR="00F079F2" w:rsidRPr="008468FC" w14:paraId="08944200" w14:textId="766F730D" w:rsidTr="001216F5">
        <w:tc>
          <w:tcPr>
            <w:tcW w:w="2217" w:type="dxa"/>
            <w:noWrap/>
            <w:vAlign w:val="center"/>
            <w:hideMark/>
          </w:tcPr>
          <w:p w14:paraId="291EE62D" w14:textId="7C2157DA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oc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217109DE" w14:textId="329D5B32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atiment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DA8D8" w14:textId="522E54EA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ffering</w:t>
            </w:r>
          </w:p>
        </w:tc>
      </w:tr>
      <w:tr w:rsidR="00F079F2" w:rsidRPr="008468FC" w14:paraId="0893CA69" w14:textId="37632855" w:rsidTr="001216F5">
        <w:tc>
          <w:tcPr>
            <w:tcW w:w="2217" w:type="dxa"/>
            <w:noWrap/>
            <w:vAlign w:val="center"/>
            <w:hideMark/>
          </w:tcPr>
          <w:p w14:paraId="3AB49DE4" w14:textId="3B670C4B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oc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3E1A0DE4" w14:textId="38BE06B4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erdit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F11C1" w14:textId="5758E953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ss</w:t>
            </w:r>
          </w:p>
        </w:tc>
      </w:tr>
      <w:tr w:rsidR="00F079F2" w:rsidRPr="008468FC" w14:paraId="75DBCA68" w14:textId="472900E4" w:rsidTr="001216F5">
        <w:tc>
          <w:tcPr>
            <w:tcW w:w="2217" w:type="dxa"/>
            <w:noWrap/>
            <w:vAlign w:val="center"/>
            <w:hideMark/>
          </w:tcPr>
          <w:p w14:paraId="28C8C4CF" w14:textId="2F4A23D5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oc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3933088D" w14:textId="6F66625C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eparazion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3F456" w14:textId="7AB60F17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paration</w:t>
            </w:r>
          </w:p>
        </w:tc>
      </w:tr>
      <w:tr w:rsidR="00F079F2" w:rsidRPr="008468FC" w14:paraId="15FCF813" w14:textId="179141FD" w:rsidTr="001216F5">
        <w:tc>
          <w:tcPr>
            <w:tcW w:w="2217" w:type="dxa"/>
            <w:noWrap/>
            <w:vAlign w:val="center"/>
            <w:hideMark/>
          </w:tcPr>
          <w:p w14:paraId="0BF0F909" w14:textId="18F10A09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oc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368E8E7C" w14:textId="6BAE7FDC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trazi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D49F9" w14:textId="60A266BD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guish</w:t>
            </w:r>
          </w:p>
        </w:tc>
      </w:tr>
      <w:tr w:rsidR="00F079F2" w:rsidRPr="008468FC" w14:paraId="670F195C" w14:textId="3F2B9EBD" w:rsidTr="001216F5">
        <w:tc>
          <w:tcPr>
            <w:tcW w:w="2217" w:type="dxa"/>
            <w:noWrap/>
            <w:vAlign w:val="center"/>
            <w:hideMark/>
          </w:tcPr>
          <w:p w14:paraId="24C5C041" w14:textId="0868FC20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oc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516D3ECD" w14:textId="51C432AF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tress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584DE" w14:textId="0BAF8C11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ress</w:t>
            </w:r>
          </w:p>
        </w:tc>
      </w:tr>
      <w:tr w:rsidR="00F079F2" w:rsidRPr="008468FC" w14:paraId="1C939801" w14:textId="4276E1B6" w:rsidTr="001216F5">
        <w:tc>
          <w:tcPr>
            <w:tcW w:w="2217" w:type="dxa"/>
            <w:noWrap/>
            <w:vAlign w:val="center"/>
            <w:hideMark/>
          </w:tcPr>
          <w:p w14:paraId="494CC4EC" w14:textId="2BA2A064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oc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212B7E28" w14:textId="45AC9F3F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uicidi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DCB45" w14:textId="0A18EF0E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icide</w:t>
            </w:r>
          </w:p>
        </w:tc>
      </w:tr>
      <w:tr w:rsidR="00F079F2" w:rsidRPr="008468FC" w14:paraId="1CBFEA39" w14:textId="3D2C1332" w:rsidTr="001216F5">
        <w:tc>
          <w:tcPr>
            <w:tcW w:w="2217" w:type="dxa"/>
            <w:noWrap/>
            <w:vAlign w:val="center"/>
            <w:hideMark/>
          </w:tcPr>
          <w:p w14:paraId="653B1F2D" w14:textId="486D652C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oc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2827DFC2" w14:textId="43F0ECE5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Torment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94C0A" w14:textId="14554BFE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orment</w:t>
            </w:r>
          </w:p>
        </w:tc>
      </w:tr>
      <w:tr w:rsidR="00F079F2" w:rsidRPr="008468FC" w14:paraId="0461E266" w14:textId="37170489" w:rsidTr="001216F5">
        <w:tc>
          <w:tcPr>
            <w:tcW w:w="2217" w:type="dxa"/>
            <w:noWrap/>
            <w:vAlign w:val="center"/>
            <w:hideMark/>
          </w:tcPr>
          <w:p w14:paraId="098950E5" w14:textId="51AE3C5B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oc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73F11FE7" w14:textId="244FA692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Tradiment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5BAA3" w14:textId="49B0489F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trayal</w:t>
            </w:r>
          </w:p>
        </w:tc>
      </w:tr>
      <w:tr w:rsidR="00F079F2" w:rsidRPr="008468FC" w14:paraId="1C952CA8" w14:textId="21A5C1E7" w:rsidTr="001216F5">
        <w:tc>
          <w:tcPr>
            <w:tcW w:w="2217" w:type="dxa"/>
            <w:noWrap/>
            <w:vAlign w:val="center"/>
            <w:hideMark/>
          </w:tcPr>
          <w:p w14:paraId="3A3711BC" w14:textId="6C88979E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ocP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6DB0395A" w14:textId="20A43AD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Tristezz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C87B8" w14:textId="52E0DAA7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adness</w:t>
            </w:r>
          </w:p>
        </w:tc>
      </w:tr>
      <w:tr w:rsidR="00F079F2" w:rsidRPr="008468FC" w14:paraId="640D60CA" w14:textId="4EBF7EA7" w:rsidTr="001216F5">
        <w:tc>
          <w:tcPr>
            <w:tcW w:w="2217" w:type="dxa"/>
            <w:noWrap/>
            <w:vAlign w:val="center"/>
            <w:hideMark/>
          </w:tcPr>
          <w:p w14:paraId="21DEDF5B" w14:textId="156C1A85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7E2B73FB" w14:textId="23B9C7D5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Accord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A9A39" w14:textId="2EA1C0CD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greement</w:t>
            </w:r>
          </w:p>
        </w:tc>
      </w:tr>
      <w:tr w:rsidR="00F079F2" w:rsidRPr="008468FC" w14:paraId="726DE9D7" w14:textId="4BAB301C" w:rsidTr="001216F5">
        <w:tc>
          <w:tcPr>
            <w:tcW w:w="2217" w:type="dxa"/>
            <w:noWrap/>
            <w:vAlign w:val="center"/>
            <w:hideMark/>
          </w:tcPr>
          <w:p w14:paraId="704701EB" w14:textId="56D86F14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6F217AB8" w14:textId="5E62B8FA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Ambizion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16CE1" w14:textId="77C0533A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mbition</w:t>
            </w:r>
          </w:p>
        </w:tc>
      </w:tr>
      <w:tr w:rsidR="00F079F2" w:rsidRPr="008468FC" w14:paraId="07856BA7" w14:textId="119AAAE3" w:rsidTr="001216F5">
        <w:tc>
          <w:tcPr>
            <w:tcW w:w="2217" w:type="dxa"/>
            <w:noWrap/>
            <w:vAlign w:val="center"/>
            <w:hideMark/>
          </w:tcPr>
          <w:p w14:paraId="7DB0C6D3" w14:textId="1671C7E5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01C8983F" w14:textId="1AFD4E8B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Ass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A9450" w14:textId="31EB90B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e</w:t>
            </w:r>
          </w:p>
        </w:tc>
      </w:tr>
      <w:tr w:rsidR="00F079F2" w:rsidRPr="008468FC" w14:paraId="4CD9B71A" w14:textId="4638C234" w:rsidTr="001216F5">
        <w:tc>
          <w:tcPr>
            <w:tcW w:w="2217" w:type="dxa"/>
            <w:noWrap/>
            <w:vAlign w:val="center"/>
            <w:hideMark/>
          </w:tcPr>
          <w:p w14:paraId="247F9314" w14:textId="1040CBB5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4D3A3395" w14:textId="1434A8FE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Astronaut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F0DCD" w14:textId="2CAA0D4E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tronaut</w:t>
            </w:r>
          </w:p>
        </w:tc>
      </w:tr>
      <w:tr w:rsidR="00F079F2" w:rsidRPr="008468FC" w14:paraId="1B133D48" w14:textId="47411AD5" w:rsidTr="001216F5">
        <w:tc>
          <w:tcPr>
            <w:tcW w:w="2217" w:type="dxa"/>
            <w:noWrap/>
            <w:vAlign w:val="center"/>
            <w:hideMark/>
          </w:tcPr>
          <w:p w14:paraId="57524C0B" w14:textId="70782946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0B3C158B" w14:textId="19F6F72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Attic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F4169" w14:textId="0438C12F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ttic</w:t>
            </w:r>
          </w:p>
        </w:tc>
      </w:tr>
      <w:tr w:rsidR="00F079F2" w:rsidRPr="008468FC" w14:paraId="4493776A" w14:textId="096D1F6E" w:rsidTr="001216F5">
        <w:tc>
          <w:tcPr>
            <w:tcW w:w="2217" w:type="dxa"/>
            <w:noWrap/>
            <w:vAlign w:val="center"/>
            <w:hideMark/>
          </w:tcPr>
          <w:p w14:paraId="4C22A715" w14:textId="09D5FE3E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6870A5BF" w14:textId="77A3673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Beatitudin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B80F9" w14:textId="634CC304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iss</w:t>
            </w:r>
          </w:p>
        </w:tc>
      </w:tr>
      <w:tr w:rsidR="00F079F2" w:rsidRPr="008468FC" w14:paraId="6250C26B" w14:textId="636FAB45" w:rsidTr="001216F5">
        <w:tc>
          <w:tcPr>
            <w:tcW w:w="2217" w:type="dxa"/>
            <w:noWrap/>
            <w:vAlign w:val="center"/>
            <w:hideMark/>
          </w:tcPr>
          <w:p w14:paraId="6858EDFB" w14:textId="6C59F067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36AE932C" w14:textId="36205981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Brezz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A5599" w14:textId="6EA15532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eze</w:t>
            </w:r>
          </w:p>
        </w:tc>
      </w:tr>
      <w:tr w:rsidR="00F079F2" w:rsidRPr="008468FC" w14:paraId="2AEDA318" w14:textId="7D82BF1F" w:rsidTr="001216F5">
        <w:tc>
          <w:tcPr>
            <w:tcW w:w="2217" w:type="dxa"/>
            <w:noWrap/>
            <w:vAlign w:val="center"/>
            <w:hideMark/>
          </w:tcPr>
          <w:p w14:paraId="4F3F6EFE" w14:textId="35366EB8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4F91E43C" w14:textId="00AB0264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Commedi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B01B9" w14:textId="2DA3B8BD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medy</w:t>
            </w:r>
          </w:p>
        </w:tc>
      </w:tr>
      <w:tr w:rsidR="00F079F2" w:rsidRPr="008468FC" w14:paraId="7E4636BD" w14:textId="21ADDA9E" w:rsidTr="001216F5">
        <w:tc>
          <w:tcPr>
            <w:tcW w:w="2217" w:type="dxa"/>
            <w:noWrap/>
            <w:vAlign w:val="center"/>
            <w:hideMark/>
          </w:tcPr>
          <w:p w14:paraId="7996ACA0" w14:textId="7DF0F1DC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24697F52" w14:textId="6AEFB608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Conoscenz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8B305" w14:textId="1566BFB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nowledge</w:t>
            </w:r>
          </w:p>
        </w:tc>
      </w:tr>
      <w:tr w:rsidR="00F079F2" w:rsidRPr="008468FC" w14:paraId="3C40B980" w14:textId="53E89591" w:rsidTr="001216F5">
        <w:tc>
          <w:tcPr>
            <w:tcW w:w="2217" w:type="dxa"/>
            <w:noWrap/>
            <w:vAlign w:val="center"/>
            <w:hideMark/>
          </w:tcPr>
          <w:p w14:paraId="66AEFB93" w14:textId="60F6CB10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61F62D9D" w14:textId="589B1D1D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Contant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EB1D9" w14:textId="7DD4286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sh</w:t>
            </w:r>
          </w:p>
        </w:tc>
      </w:tr>
      <w:tr w:rsidR="00F079F2" w:rsidRPr="008468FC" w14:paraId="37CA4BF6" w14:textId="5AB980F6" w:rsidTr="001216F5">
        <w:tc>
          <w:tcPr>
            <w:tcW w:w="2217" w:type="dxa"/>
            <w:noWrap/>
            <w:vAlign w:val="center"/>
            <w:hideMark/>
          </w:tcPr>
          <w:p w14:paraId="1A1938B2" w14:textId="7F6BAA4A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54A0CC4B" w14:textId="7DDD739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Coppi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540E0" w14:textId="57AFA383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uple</w:t>
            </w:r>
          </w:p>
        </w:tc>
      </w:tr>
      <w:tr w:rsidR="00F079F2" w:rsidRPr="008468FC" w14:paraId="4F236E59" w14:textId="0DE68D3F" w:rsidTr="001216F5">
        <w:tc>
          <w:tcPr>
            <w:tcW w:w="2217" w:type="dxa"/>
            <w:noWrap/>
            <w:vAlign w:val="center"/>
            <w:hideMark/>
          </w:tcPr>
          <w:p w14:paraId="66D0F9BA" w14:textId="66391C3C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7A093AD8" w14:textId="53CB6F7D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Crepuscol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56262" w14:textId="2F1C90DD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wilight</w:t>
            </w:r>
          </w:p>
        </w:tc>
      </w:tr>
      <w:tr w:rsidR="00F079F2" w:rsidRPr="008468FC" w14:paraId="196B18AD" w14:textId="0F5C21CC" w:rsidTr="001216F5">
        <w:tc>
          <w:tcPr>
            <w:tcW w:w="2217" w:type="dxa"/>
            <w:noWrap/>
            <w:vAlign w:val="center"/>
            <w:hideMark/>
          </w:tcPr>
          <w:p w14:paraId="1D4D2C2B" w14:textId="03419635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34A42D50" w14:textId="0791E7EC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Delizi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93A91" w14:textId="5CD35DCF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light</w:t>
            </w:r>
          </w:p>
        </w:tc>
      </w:tr>
      <w:tr w:rsidR="00F079F2" w:rsidRPr="008468FC" w14:paraId="63AD8441" w14:textId="1798B401" w:rsidTr="001216F5">
        <w:tc>
          <w:tcPr>
            <w:tcW w:w="2217" w:type="dxa"/>
            <w:noWrap/>
            <w:vAlign w:val="center"/>
            <w:hideMark/>
          </w:tcPr>
          <w:p w14:paraId="3C9E6AAE" w14:textId="64576776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246F7A24" w14:textId="31BFDCF1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Diamant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E5058" w14:textId="745C3F52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amond</w:t>
            </w:r>
          </w:p>
        </w:tc>
      </w:tr>
      <w:tr w:rsidR="00F079F2" w:rsidRPr="008468FC" w14:paraId="2A18B5ED" w14:textId="699D32D5" w:rsidTr="00E11787">
        <w:tc>
          <w:tcPr>
            <w:tcW w:w="2217" w:type="dxa"/>
            <w:tcBorders>
              <w:bottom w:val="nil"/>
            </w:tcBorders>
            <w:noWrap/>
            <w:vAlign w:val="center"/>
            <w:hideMark/>
          </w:tcPr>
          <w:p w14:paraId="12B78EE7" w14:textId="2A5E2B46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tcBorders>
              <w:bottom w:val="nil"/>
            </w:tcBorders>
            <w:noWrap/>
            <w:vAlign w:val="center"/>
            <w:hideMark/>
          </w:tcPr>
          <w:p w14:paraId="26F1ECDE" w14:textId="00E1F3D8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Diplom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400AD" w14:textId="15D68F6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ploma</w:t>
            </w:r>
          </w:p>
        </w:tc>
      </w:tr>
      <w:tr w:rsidR="00F079F2" w:rsidRPr="008468FC" w14:paraId="3AE94518" w14:textId="6A8ACAE1" w:rsidTr="00E11787">
        <w:tc>
          <w:tcPr>
            <w:tcW w:w="22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07FE32" w14:textId="43118174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AF875F" w14:textId="673F4864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Dollar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96185D" w14:textId="11409CD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ollar</w:t>
            </w:r>
          </w:p>
        </w:tc>
      </w:tr>
      <w:tr w:rsidR="00F079F2" w:rsidRPr="008468FC" w14:paraId="7928A313" w14:textId="3E31A6F0" w:rsidTr="00E11787">
        <w:tc>
          <w:tcPr>
            <w:tcW w:w="22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0C6DAE" w14:textId="4486B6E4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D87C62" w14:textId="316BCC85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Dono</w:t>
            </w:r>
            <w:proofErr w:type="spellEnd"/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E2865" w14:textId="722F8BDE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ift</w:t>
            </w:r>
          </w:p>
        </w:tc>
      </w:tr>
      <w:tr w:rsidR="00F079F2" w:rsidRPr="008468FC" w14:paraId="391C73B6" w14:textId="12C0710D" w:rsidTr="001216F5">
        <w:tc>
          <w:tcPr>
            <w:tcW w:w="2217" w:type="dxa"/>
            <w:noWrap/>
            <w:vAlign w:val="center"/>
            <w:hideMark/>
          </w:tcPr>
          <w:p w14:paraId="27050A30" w14:textId="03BBF75D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076497B3" w14:textId="61F10C11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Eccitazion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DC8B3" w14:textId="36EE3D8C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xcitement</w:t>
            </w:r>
          </w:p>
        </w:tc>
      </w:tr>
      <w:tr w:rsidR="00F079F2" w:rsidRPr="008468FC" w14:paraId="2AAB0C65" w14:textId="3AC97815" w:rsidTr="001216F5">
        <w:tc>
          <w:tcPr>
            <w:tcW w:w="2217" w:type="dxa"/>
            <w:noWrap/>
            <w:vAlign w:val="center"/>
            <w:hideMark/>
          </w:tcPr>
          <w:p w14:paraId="138FE41D" w14:textId="64FD00FA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122EDB98" w14:textId="4B17844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Estasi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09D9C" w14:textId="085EF64C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cstasy</w:t>
            </w:r>
          </w:p>
        </w:tc>
      </w:tr>
      <w:tr w:rsidR="00F079F2" w:rsidRPr="008468FC" w14:paraId="1788C374" w14:textId="3E7B5DA9" w:rsidTr="001216F5">
        <w:tc>
          <w:tcPr>
            <w:tcW w:w="2217" w:type="dxa"/>
            <w:noWrap/>
            <w:vAlign w:val="center"/>
            <w:hideMark/>
          </w:tcPr>
          <w:p w14:paraId="7F073EAD" w14:textId="08AFEC89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53FC77B2" w14:textId="1E96944B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Fam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4FD21" w14:textId="2DE9DBB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ame</w:t>
            </w:r>
          </w:p>
        </w:tc>
      </w:tr>
      <w:tr w:rsidR="00F079F2" w:rsidRPr="008468FC" w14:paraId="0218F078" w14:textId="292FA193" w:rsidTr="001216F5">
        <w:tc>
          <w:tcPr>
            <w:tcW w:w="2217" w:type="dxa"/>
            <w:noWrap/>
            <w:vAlign w:val="center"/>
            <w:hideMark/>
          </w:tcPr>
          <w:p w14:paraId="74BF002B" w14:textId="2BB18449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5E767951" w14:textId="5056EBF9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Fascin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63BED" w14:textId="479DAB67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arm</w:t>
            </w:r>
          </w:p>
        </w:tc>
      </w:tr>
      <w:tr w:rsidR="00F079F2" w:rsidRPr="008468FC" w14:paraId="6CD3A910" w14:textId="3E45BD6D" w:rsidTr="001216F5">
        <w:tc>
          <w:tcPr>
            <w:tcW w:w="2217" w:type="dxa"/>
            <w:noWrap/>
            <w:vAlign w:val="center"/>
            <w:hideMark/>
          </w:tcPr>
          <w:p w14:paraId="11CDEF7B" w14:textId="511CFD49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24690AE5" w14:textId="1151D72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Firmament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0DFA2" w14:textId="18651EDD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irmament</w:t>
            </w:r>
          </w:p>
        </w:tc>
      </w:tr>
      <w:tr w:rsidR="00F079F2" w:rsidRPr="008468FC" w14:paraId="1D05DB2C" w14:textId="2F1005F2" w:rsidTr="001216F5">
        <w:tc>
          <w:tcPr>
            <w:tcW w:w="2217" w:type="dxa"/>
            <w:noWrap/>
            <w:vAlign w:val="center"/>
            <w:hideMark/>
          </w:tcPr>
          <w:p w14:paraId="0F09BBA8" w14:textId="569C8731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0370E4CA" w14:textId="12E0D5C3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Fragranz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0E251" w14:textId="24C7E142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ragrance</w:t>
            </w:r>
          </w:p>
        </w:tc>
      </w:tr>
      <w:tr w:rsidR="00F079F2" w:rsidRPr="008468FC" w14:paraId="0E99F2A1" w14:textId="46B70941" w:rsidTr="001216F5">
        <w:tc>
          <w:tcPr>
            <w:tcW w:w="2217" w:type="dxa"/>
            <w:noWrap/>
            <w:vAlign w:val="center"/>
            <w:hideMark/>
          </w:tcPr>
          <w:p w14:paraId="04B5ECE5" w14:textId="3E06C693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524DD2B9" w14:textId="0C611491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Giarrettier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AD58E" w14:textId="7421CB4B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arter</w:t>
            </w:r>
          </w:p>
        </w:tc>
      </w:tr>
      <w:tr w:rsidR="00F079F2" w:rsidRPr="008468FC" w14:paraId="4A9E273B" w14:textId="2A0FABB6" w:rsidTr="001216F5">
        <w:tc>
          <w:tcPr>
            <w:tcW w:w="2217" w:type="dxa"/>
            <w:noWrap/>
            <w:vAlign w:val="center"/>
            <w:hideMark/>
          </w:tcPr>
          <w:p w14:paraId="42FDC1C9" w14:textId="0F00EDB8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1C0017CF" w14:textId="0BF3167F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Godiment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B3A29" w14:textId="5C30051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leasure</w:t>
            </w:r>
          </w:p>
        </w:tc>
      </w:tr>
      <w:tr w:rsidR="00F079F2" w:rsidRPr="008468FC" w14:paraId="7B078AE6" w14:textId="193316F5" w:rsidTr="001216F5">
        <w:tc>
          <w:tcPr>
            <w:tcW w:w="2217" w:type="dxa"/>
            <w:noWrap/>
            <w:vAlign w:val="center"/>
            <w:hideMark/>
          </w:tcPr>
          <w:p w14:paraId="3053E3C4" w14:textId="3EC5C7F5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1D55AE2C" w14:textId="3401EE12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Idol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4633C" w14:textId="32E2FBCC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dol</w:t>
            </w:r>
          </w:p>
        </w:tc>
      </w:tr>
      <w:tr w:rsidR="00F079F2" w:rsidRPr="008468FC" w14:paraId="76486C86" w14:textId="3B5FD169" w:rsidTr="001216F5">
        <w:tc>
          <w:tcPr>
            <w:tcW w:w="2217" w:type="dxa"/>
            <w:noWrap/>
            <w:vAlign w:val="center"/>
            <w:hideMark/>
          </w:tcPr>
          <w:p w14:paraId="6B688D3E" w14:textId="1F77AB7C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24FF6EBF" w14:textId="071673D9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Impieg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1701A" w14:textId="2712E2E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mployment</w:t>
            </w:r>
          </w:p>
        </w:tc>
      </w:tr>
      <w:tr w:rsidR="00F079F2" w:rsidRPr="008468FC" w14:paraId="2A95302D" w14:textId="7A666FCE" w:rsidTr="001216F5">
        <w:tc>
          <w:tcPr>
            <w:tcW w:w="2217" w:type="dxa"/>
            <w:noWrap/>
            <w:vAlign w:val="center"/>
            <w:hideMark/>
          </w:tcPr>
          <w:p w14:paraId="53785A66" w14:textId="412DE5A4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4B30CF80" w14:textId="6C904DBC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Incentiv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C3449" w14:textId="1A367D3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centive</w:t>
            </w:r>
          </w:p>
        </w:tc>
      </w:tr>
      <w:tr w:rsidR="00F079F2" w:rsidRPr="008468FC" w14:paraId="52BDAE16" w14:textId="08CEB781" w:rsidTr="001216F5">
        <w:tc>
          <w:tcPr>
            <w:tcW w:w="2217" w:type="dxa"/>
            <w:noWrap/>
            <w:vAlign w:val="center"/>
            <w:hideMark/>
          </w:tcPr>
          <w:p w14:paraId="3865FD8C" w14:textId="6E25D5C0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3BBCBD79" w14:textId="698CDFAF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Infatuazion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28150" w14:textId="718939B2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fatuation</w:t>
            </w:r>
          </w:p>
        </w:tc>
      </w:tr>
      <w:tr w:rsidR="00F079F2" w:rsidRPr="008468FC" w14:paraId="19BBACBB" w14:textId="4707D5C5" w:rsidTr="001216F5">
        <w:tc>
          <w:tcPr>
            <w:tcW w:w="2217" w:type="dxa"/>
            <w:noWrap/>
            <w:vAlign w:val="center"/>
            <w:hideMark/>
          </w:tcPr>
          <w:p w14:paraId="51CC67BE" w14:textId="7F4C8A82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29B4D77D" w14:textId="78521D23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Intellett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0BC36" w14:textId="2C4A6B27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ellect</w:t>
            </w:r>
          </w:p>
        </w:tc>
      </w:tr>
      <w:tr w:rsidR="00F079F2" w:rsidRPr="008468FC" w14:paraId="2246F352" w14:textId="3B612EB2" w:rsidTr="001216F5">
        <w:tc>
          <w:tcPr>
            <w:tcW w:w="2217" w:type="dxa"/>
            <w:noWrap/>
            <w:vAlign w:val="center"/>
            <w:hideMark/>
          </w:tcPr>
          <w:p w14:paraId="4FDE3F00" w14:textId="3265BF4C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1C23BE44" w14:textId="626F7C2A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Leader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93CA8" w14:textId="1F0669CD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ader</w:t>
            </w:r>
          </w:p>
        </w:tc>
      </w:tr>
      <w:tr w:rsidR="00F079F2" w:rsidRPr="008468FC" w14:paraId="26CBF73D" w14:textId="06A8B248" w:rsidTr="001216F5">
        <w:tc>
          <w:tcPr>
            <w:tcW w:w="2217" w:type="dxa"/>
            <w:noWrap/>
            <w:vAlign w:val="center"/>
            <w:hideMark/>
          </w:tcPr>
          <w:p w14:paraId="16F1689C" w14:textId="3DF1412A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4646D7A7" w14:textId="2DE5683C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Liberazion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C1EF2" w14:textId="1B4A6AA9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beration</w:t>
            </w:r>
          </w:p>
        </w:tc>
      </w:tr>
      <w:tr w:rsidR="00F079F2" w:rsidRPr="008468FC" w14:paraId="1CCED996" w14:textId="01CBD288" w:rsidTr="001216F5">
        <w:tc>
          <w:tcPr>
            <w:tcW w:w="2217" w:type="dxa"/>
            <w:noWrap/>
            <w:vAlign w:val="center"/>
            <w:hideMark/>
          </w:tcPr>
          <w:p w14:paraId="79D8A344" w14:textId="05ACF91D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06FC6C2E" w14:textId="006DD7AA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Luss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849C2" w14:textId="70D78399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uxury</w:t>
            </w:r>
          </w:p>
        </w:tc>
      </w:tr>
      <w:tr w:rsidR="00F079F2" w:rsidRPr="008468FC" w14:paraId="0D036F24" w14:textId="6D123A3E" w:rsidTr="001216F5">
        <w:tc>
          <w:tcPr>
            <w:tcW w:w="2217" w:type="dxa"/>
            <w:noWrap/>
            <w:vAlign w:val="center"/>
            <w:hideMark/>
          </w:tcPr>
          <w:p w14:paraId="467DFDCC" w14:textId="672CA773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6A7E5EB0" w14:textId="604817A3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Melodi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15825" w14:textId="2A6955D1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lody</w:t>
            </w:r>
          </w:p>
        </w:tc>
      </w:tr>
      <w:tr w:rsidR="00F079F2" w:rsidRPr="008468FC" w14:paraId="2332CC0E" w14:textId="1EAF6945" w:rsidTr="001216F5">
        <w:tc>
          <w:tcPr>
            <w:tcW w:w="2217" w:type="dxa"/>
            <w:noWrap/>
            <w:vAlign w:val="center"/>
            <w:hideMark/>
          </w:tcPr>
          <w:p w14:paraId="57CB6C74" w14:textId="02A64FBE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320C76B5" w14:textId="6F1E9A6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Milionari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65036" w14:textId="2BEF8334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llionaire</w:t>
            </w:r>
          </w:p>
        </w:tc>
      </w:tr>
      <w:tr w:rsidR="00F079F2" w:rsidRPr="008468FC" w14:paraId="14F9F26C" w14:textId="522000C8" w:rsidTr="001216F5">
        <w:tc>
          <w:tcPr>
            <w:tcW w:w="2217" w:type="dxa"/>
            <w:noWrap/>
            <w:vAlign w:val="center"/>
            <w:hideMark/>
          </w:tcPr>
          <w:p w14:paraId="6ECB07CE" w14:textId="61A118E6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7DF7580D" w14:textId="370F61AD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Muffi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AD857" w14:textId="25976B3B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uffin</w:t>
            </w:r>
          </w:p>
        </w:tc>
      </w:tr>
      <w:tr w:rsidR="00F079F2" w:rsidRPr="008468FC" w14:paraId="7404B865" w14:textId="70DA59B8" w:rsidTr="001216F5">
        <w:tc>
          <w:tcPr>
            <w:tcW w:w="2217" w:type="dxa"/>
            <w:noWrap/>
            <w:vAlign w:val="center"/>
            <w:hideMark/>
          </w:tcPr>
          <w:p w14:paraId="53D5CAE9" w14:textId="032C6F56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4BD636E4" w14:textId="10FBC193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ettar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0D910" w14:textId="11908367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ctar</w:t>
            </w:r>
          </w:p>
        </w:tc>
      </w:tr>
      <w:tr w:rsidR="00F079F2" w:rsidRPr="008468FC" w14:paraId="0CBDDBD2" w14:textId="3283FFF9" w:rsidTr="001216F5">
        <w:tc>
          <w:tcPr>
            <w:tcW w:w="2217" w:type="dxa"/>
            <w:noWrap/>
            <w:vAlign w:val="center"/>
            <w:hideMark/>
          </w:tcPr>
          <w:p w14:paraId="7422E649" w14:textId="5D010458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79E9786D" w14:textId="1198F781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Nuotator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FC00A" w14:textId="37C8EB25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wimmer</w:t>
            </w:r>
          </w:p>
        </w:tc>
      </w:tr>
      <w:tr w:rsidR="00F079F2" w:rsidRPr="008468FC" w14:paraId="6A5D41D4" w14:textId="4A76E52C" w:rsidTr="001216F5">
        <w:tc>
          <w:tcPr>
            <w:tcW w:w="2217" w:type="dxa"/>
            <w:noWrap/>
            <w:vAlign w:val="center"/>
            <w:hideMark/>
          </w:tcPr>
          <w:p w14:paraId="6AA6C241" w14:textId="14638C9B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1A7735F2" w14:textId="487C5627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Opinion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2A2E6" w14:textId="137BD7C5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pinion</w:t>
            </w:r>
          </w:p>
        </w:tc>
      </w:tr>
      <w:tr w:rsidR="00F079F2" w:rsidRPr="008468FC" w14:paraId="0808EF1B" w14:textId="6D702A31" w:rsidTr="001216F5">
        <w:tc>
          <w:tcPr>
            <w:tcW w:w="2217" w:type="dxa"/>
            <w:noWrap/>
            <w:vAlign w:val="center"/>
            <w:hideMark/>
          </w:tcPr>
          <w:p w14:paraId="16B355B5" w14:textId="40D116DB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78EBC59C" w14:textId="1CBA1C14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Orchestr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F9570" w14:textId="5AD4E27B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rchestra</w:t>
            </w:r>
          </w:p>
        </w:tc>
      </w:tr>
      <w:tr w:rsidR="00F079F2" w:rsidRPr="008468FC" w14:paraId="39763141" w14:textId="07E49214" w:rsidTr="001216F5">
        <w:tc>
          <w:tcPr>
            <w:tcW w:w="2217" w:type="dxa"/>
            <w:noWrap/>
            <w:vAlign w:val="center"/>
            <w:hideMark/>
          </w:tcPr>
          <w:p w14:paraId="59C994FB" w14:textId="6D3B62B3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2565478A" w14:textId="34233E89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Orgasm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4B912" w14:textId="57DB32F9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rgasm</w:t>
            </w:r>
          </w:p>
        </w:tc>
      </w:tr>
      <w:tr w:rsidR="00F079F2" w:rsidRPr="008468FC" w14:paraId="29656738" w14:textId="23FCD407" w:rsidTr="001216F5">
        <w:tc>
          <w:tcPr>
            <w:tcW w:w="2217" w:type="dxa"/>
            <w:noWrap/>
            <w:vAlign w:val="center"/>
            <w:hideMark/>
          </w:tcPr>
          <w:p w14:paraId="064C6654" w14:textId="17BD0615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3BFE6494" w14:textId="300B431D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Ottimism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EDBB2" w14:textId="1832401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ptimism</w:t>
            </w:r>
          </w:p>
        </w:tc>
      </w:tr>
      <w:tr w:rsidR="00F079F2" w:rsidRPr="008468FC" w14:paraId="18AEAD0F" w14:textId="131F1CA0" w:rsidTr="001216F5">
        <w:tc>
          <w:tcPr>
            <w:tcW w:w="2217" w:type="dxa"/>
            <w:noWrap/>
            <w:vAlign w:val="center"/>
            <w:hideMark/>
          </w:tcPr>
          <w:p w14:paraId="3235A6F0" w14:textId="757E815D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4F5205A0" w14:textId="3FBC871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assion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9DB40" w14:textId="19EC3B5F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ssion</w:t>
            </w:r>
          </w:p>
        </w:tc>
      </w:tr>
      <w:tr w:rsidR="00F079F2" w:rsidRPr="008468FC" w14:paraId="323E4253" w14:textId="487CF7C6" w:rsidTr="001216F5">
        <w:tc>
          <w:tcPr>
            <w:tcW w:w="2217" w:type="dxa"/>
            <w:noWrap/>
            <w:vAlign w:val="center"/>
            <w:hideMark/>
          </w:tcPr>
          <w:p w14:paraId="0031DB70" w14:textId="587BB247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13BC1A01" w14:textId="2770DC91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atriot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A3261" w14:textId="0EEB09CB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triot</w:t>
            </w:r>
          </w:p>
        </w:tc>
      </w:tr>
      <w:tr w:rsidR="00F079F2" w:rsidRPr="008468FC" w14:paraId="093C6D8E" w14:textId="3CABB012" w:rsidTr="001216F5">
        <w:tc>
          <w:tcPr>
            <w:tcW w:w="2217" w:type="dxa"/>
            <w:noWrap/>
            <w:vAlign w:val="center"/>
            <w:hideMark/>
          </w:tcPr>
          <w:p w14:paraId="19834792" w14:textId="0C1FBCDC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5C5D7ACA" w14:textId="0790DE22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sibilità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E6DB2" w14:textId="2737A93D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ssibility</w:t>
            </w:r>
          </w:p>
        </w:tc>
      </w:tr>
      <w:tr w:rsidR="00F079F2" w:rsidRPr="008468FC" w14:paraId="192F9FC8" w14:textId="70130041" w:rsidTr="001216F5">
        <w:tc>
          <w:tcPr>
            <w:tcW w:w="2217" w:type="dxa"/>
            <w:noWrap/>
            <w:vAlign w:val="center"/>
            <w:hideMark/>
          </w:tcPr>
          <w:p w14:paraId="6E438FB7" w14:textId="780B3E63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30ED42FD" w14:textId="0389DD0C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rateri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DBF77" w14:textId="42295653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airie</w:t>
            </w:r>
          </w:p>
        </w:tc>
      </w:tr>
      <w:tr w:rsidR="00F079F2" w:rsidRPr="008468FC" w14:paraId="5E5C9F3E" w14:textId="58A709D4" w:rsidTr="001216F5">
        <w:tc>
          <w:tcPr>
            <w:tcW w:w="2217" w:type="dxa"/>
            <w:noWrap/>
            <w:vAlign w:val="center"/>
            <w:hideMark/>
          </w:tcPr>
          <w:p w14:paraId="53117427" w14:textId="669EC328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5FA1D45B" w14:textId="4925CAC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restigi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0DC70" w14:textId="2712C3E0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estige</w:t>
            </w:r>
          </w:p>
        </w:tc>
      </w:tr>
      <w:tr w:rsidR="00F079F2" w:rsidRPr="008468FC" w14:paraId="2FFC5237" w14:textId="3C858709" w:rsidTr="001216F5">
        <w:tc>
          <w:tcPr>
            <w:tcW w:w="2217" w:type="dxa"/>
            <w:noWrap/>
            <w:vAlign w:val="center"/>
            <w:hideMark/>
          </w:tcPr>
          <w:p w14:paraId="2255F4DA" w14:textId="0379377D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569F152D" w14:textId="57CFC6C8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rofitt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A2FA5" w14:textId="6F74B3C7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fit</w:t>
            </w:r>
          </w:p>
        </w:tc>
      </w:tr>
      <w:tr w:rsidR="00F079F2" w:rsidRPr="008468FC" w14:paraId="02E87D57" w14:textId="5B22C2CD" w:rsidTr="001216F5">
        <w:tc>
          <w:tcPr>
            <w:tcW w:w="2217" w:type="dxa"/>
            <w:noWrap/>
            <w:vAlign w:val="center"/>
            <w:hideMark/>
          </w:tcPr>
          <w:p w14:paraId="7DEACCE9" w14:textId="60533F88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33C40B0B" w14:textId="0C41174E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romozion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827F5" w14:textId="0C9A7BEB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motion</w:t>
            </w:r>
          </w:p>
        </w:tc>
      </w:tr>
      <w:tr w:rsidR="00F079F2" w:rsidRPr="008468FC" w14:paraId="583AB8BA" w14:textId="6B41DB03" w:rsidTr="001216F5">
        <w:tc>
          <w:tcPr>
            <w:tcW w:w="2217" w:type="dxa"/>
            <w:noWrap/>
            <w:vAlign w:val="center"/>
            <w:hideMark/>
          </w:tcPr>
          <w:p w14:paraId="2C1D2C01" w14:textId="0078FE25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762DDB15" w14:textId="025BA35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Ricchezz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BE957" w14:textId="180D86E8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ealth</w:t>
            </w:r>
          </w:p>
        </w:tc>
      </w:tr>
      <w:tr w:rsidR="00F079F2" w:rsidRPr="008468FC" w14:paraId="0DEEE033" w14:textId="24B39423" w:rsidTr="001216F5">
        <w:tc>
          <w:tcPr>
            <w:tcW w:w="2217" w:type="dxa"/>
            <w:noWrap/>
            <w:vAlign w:val="center"/>
            <w:hideMark/>
          </w:tcPr>
          <w:p w14:paraId="5FCD9A66" w14:textId="59258D14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6DA92B4B" w14:textId="2C4F6DAF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Ricompens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6BAEA" w14:textId="3BD88F2D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ward</w:t>
            </w:r>
          </w:p>
        </w:tc>
      </w:tr>
      <w:tr w:rsidR="00F079F2" w:rsidRPr="008468FC" w14:paraId="620875E0" w14:textId="6C7D5F53" w:rsidTr="001216F5">
        <w:tc>
          <w:tcPr>
            <w:tcW w:w="2217" w:type="dxa"/>
            <w:noWrap/>
            <w:vAlign w:val="center"/>
            <w:hideMark/>
          </w:tcPr>
          <w:p w14:paraId="201BB30F" w14:textId="381B5F43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61B11892" w14:textId="3165EB48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Rinfresc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ED576" w14:textId="33A55F3E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reshment</w:t>
            </w:r>
          </w:p>
        </w:tc>
      </w:tr>
      <w:tr w:rsidR="00F079F2" w:rsidRPr="008468FC" w14:paraId="1976CA2F" w14:textId="540FCF55" w:rsidTr="001216F5">
        <w:tc>
          <w:tcPr>
            <w:tcW w:w="2217" w:type="dxa"/>
            <w:noWrap/>
            <w:vAlign w:val="center"/>
            <w:hideMark/>
          </w:tcPr>
          <w:p w14:paraId="799EEE3C" w14:textId="79731D2F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61266829" w14:textId="0C235C36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Rispett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1C3F2" w14:textId="7E4176F3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spect</w:t>
            </w:r>
          </w:p>
        </w:tc>
      </w:tr>
      <w:tr w:rsidR="00F079F2" w:rsidRPr="008468FC" w14:paraId="556C66AC" w14:textId="5C171379" w:rsidTr="001216F5">
        <w:tc>
          <w:tcPr>
            <w:tcW w:w="2217" w:type="dxa"/>
            <w:noWrap/>
            <w:vAlign w:val="center"/>
            <w:hideMark/>
          </w:tcPr>
          <w:p w14:paraId="7D372604" w14:textId="6647D40D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47BA6974" w14:textId="0EC0A7DB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Risultat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2ECD5" w14:textId="272B8672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sult</w:t>
            </w:r>
          </w:p>
        </w:tc>
      </w:tr>
      <w:tr w:rsidR="00F079F2" w:rsidRPr="008468FC" w14:paraId="5A9807E9" w14:textId="1454AC74" w:rsidTr="001216F5">
        <w:tc>
          <w:tcPr>
            <w:tcW w:w="2217" w:type="dxa"/>
            <w:noWrap/>
            <w:vAlign w:val="center"/>
            <w:hideMark/>
          </w:tcPr>
          <w:p w14:paraId="3AABC507" w14:textId="27E9E57D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6AB270A3" w14:textId="04AE68E1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alvataggi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8A866" w14:textId="34AB9A77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scue</w:t>
            </w:r>
          </w:p>
        </w:tc>
      </w:tr>
      <w:tr w:rsidR="00F079F2" w:rsidRPr="008468FC" w14:paraId="02C47C80" w14:textId="3D1104C1" w:rsidTr="001216F5">
        <w:tc>
          <w:tcPr>
            <w:tcW w:w="2217" w:type="dxa"/>
            <w:noWrap/>
            <w:vAlign w:val="center"/>
            <w:hideMark/>
          </w:tcPr>
          <w:p w14:paraId="157468AA" w14:textId="03B42A53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2DDFEE44" w14:textId="76D8BFDB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Scrittore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046B0" w14:textId="7FB7390F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riter</w:t>
            </w:r>
          </w:p>
        </w:tc>
      </w:tr>
      <w:tr w:rsidR="00F079F2" w:rsidRPr="008468FC" w14:paraId="2CE8825F" w14:textId="2CD4C154" w:rsidTr="001216F5">
        <w:tc>
          <w:tcPr>
            <w:tcW w:w="2217" w:type="dxa"/>
            <w:noWrap/>
            <w:vAlign w:val="center"/>
            <w:hideMark/>
          </w:tcPr>
          <w:p w14:paraId="46E8ED27" w14:textId="70851C6F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noWrap/>
            <w:vAlign w:val="center"/>
            <w:hideMark/>
          </w:tcPr>
          <w:p w14:paraId="70DEC2EA" w14:textId="4943A4DA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Talent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982DD" w14:textId="14636198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alent</w:t>
            </w:r>
          </w:p>
        </w:tc>
      </w:tr>
      <w:tr w:rsidR="00F079F2" w:rsidRPr="008468FC" w14:paraId="1215959F" w14:textId="7CEE3FD5" w:rsidTr="00E11787">
        <w:tc>
          <w:tcPr>
            <w:tcW w:w="22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DE379F" w14:textId="59B04A5D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08C90B" w14:textId="18BC079E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Trionf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13CFC7" w14:textId="5B39672A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iumph</w:t>
            </w:r>
          </w:p>
        </w:tc>
      </w:tr>
      <w:tr w:rsidR="00F079F2" w:rsidRPr="008468FC" w14:paraId="67883133" w14:textId="2216F9CF" w:rsidTr="00E11787">
        <w:tc>
          <w:tcPr>
            <w:tcW w:w="221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19BA71" w14:textId="35FE4815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127E68" w14:textId="17514155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Trofeo</w:t>
            </w:r>
            <w:proofErr w:type="spellEnd"/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A3EFB" w14:textId="5ED9237F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ophy</w:t>
            </w:r>
          </w:p>
        </w:tc>
      </w:tr>
      <w:tr w:rsidR="00F079F2" w:rsidRPr="008468FC" w14:paraId="293103E5" w14:textId="7ACF19A4" w:rsidTr="00E11787">
        <w:tc>
          <w:tcPr>
            <w:tcW w:w="22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D44E10" w14:textId="260D29FC" w:rsidR="00F079F2" w:rsidRPr="008468FC" w:rsidRDefault="00066B0E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PosW</w:t>
            </w:r>
            <w:proofErr w:type="spellEnd"/>
          </w:p>
        </w:tc>
        <w:tc>
          <w:tcPr>
            <w:tcW w:w="15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C3A22A" w14:textId="45542551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468FC">
              <w:rPr>
                <w:rFonts w:asciiTheme="minorHAnsi" w:hAnsiTheme="minorHAnsi" w:cstheme="minorHAnsi"/>
                <w:sz w:val="18"/>
                <w:szCs w:val="18"/>
              </w:rPr>
              <w:t>Villaggio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7AF72" w14:textId="246D1267" w:rsidR="00F079F2" w:rsidRPr="008468FC" w:rsidRDefault="00F079F2" w:rsidP="00F079F2">
            <w:pPr>
              <w:spacing w:before="0" w:after="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468F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illage</w:t>
            </w:r>
          </w:p>
        </w:tc>
      </w:tr>
    </w:tbl>
    <w:p w14:paraId="222B1957" w14:textId="77777777" w:rsidR="00D91C9B" w:rsidRPr="008468FC" w:rsidRDefault="00D91C9B" w:rsidP="002B4A57">
      <w:pPr>
        <w:keepNext/>
        <w:rPr>
          <w:rFonts w:asciiTheme="minorHAnsi" w:hAnsiTheme="minorHAnsi" w:cstheme="minorHAnsi"/>
          <w:sz w:val="18"/>
          <w:szCs w:val="18"/>
        </w:rPr>
      </w:pPr>
    </w:p>
    <w:sectPr w:rsidR="00D91C9B" w:rsidRPr="008468F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9BB573" w14:textId="77777777" w:rsidR="00CF6D05" w:rsidRDefault="00CF6D05" w:rsidP="00117666">
      <w:pPr>
        <w:spacing w:after="0"/>
      </w:pPr>
      <w:r>
        <w:separator/>
      </w:r>
    </w:p>
  </w:endnote>
  <w:endnote w:type="continuationSeparator" w:id="0">
    <w:p w14:paraId="5A68D036" w14:textId="77777777" w:rsidR="00CF6D05" w:rsidRDefault="00CF6D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1216F5" w:rsidRPr="00577C4C" w:rsidRDefault="001216F5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F2A0D34" w:rsidR="001216F5" w:rsidRPr="00577C4C" w:rsidRDefault="001216F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68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F2A0D34" w:rsidR="001216F5" w:rsidRPr="00577C4C" w:rsidRDefault="001216F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68F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1216F5" w:rsidRPr="00577C4C" w:rsidRDefault="001216F5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89B1535" w:rsidR="001216F5" w:rsidRPr="00577C4C" w:rsidRDefault="001216F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68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89B1535" w:rsidR="001216F5" w:rsidRPr="00577C4C" w:rsidRDefault="001216F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68F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FF24CD" w14:textId="77777777" w:rsidR="00CF6D05" w:rsidRDefault="00CF6D05" w:rsidP="00117666">
      <w:pPr>
        <w:spacing w:after="0"/>
      </w:pPr>
      <w:r>
        <w:separator/>
      </w:r>
    </w:p>
  </w:footnote>
  <w:footnote w:type="continuationSeparator" w:id="0">
    <w:p w14:paraId="456974CA" w14:textId="77777777" w:rsidR="00CF6D05" w:rsidRDefault="00CF6D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1216F5" w:rsidRPr="009151AA" w:rsidRDefault="001216F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1216F5" w:rsidRDefault="001216F5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66B0E"/>
    <w:rsid w:val="00077D53"/>
    <w:rsid w:val="000D0C67"/>
    <w:rsid w:val="00105FD9"/>
    <w:rsid w:val="00117666"/>
    <w:rsid w:val="001216F5"/>
    <w:rsid w:val="001549D3"/>
    <w:rsid w:val="00160065"/>
    <w:rsid w:val="00160B82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2A55"/>
    <w:rsid w:val="008468FC"/>
    <w:rsid w:val="00885156"/>
    <w:rsid w:val="009151AA"/>
    <w:rsid w:val="0093429D"/>
    <w:rsid w:val="00943573"/>
    <w:rsid w:val="00970F7D"/>
    <w:rsid w:val="00974382"/>
    <w:rsid w:val="00994A3D"/>
    <w:rsid w:val="009C2B12"/>
    <w:rsid w:val="009C70F3"/>
    <w:rsid w:val="00A174D9"/>
    <w:rsid w:val="00A569CD"/>
    <w:rsid w:val="00AB5EE2"/>
    <w:rsid w:val="00AB6715"/>
    <w:rsid w:val="00AF5766"/>
    <w:rsid w:val="00B1671E"/>
    <w:rsid w:val="00B25AE8"/>
    <w:rsid w:val="00B25EB8"/>
    <w:rsid w:val="00B354E1"/>
    <w:rsid w:val="00B356D7"/>
    <w:rsid w:val="00B37F4D"/>
    <w:rsid w:val="00B91C5F"/>
    <w:rsid w:val="00C52A7B"/>
    <w:rsid w:val="00C56BAF"/>
    <w:rsid w:val="00C679AA"/>
    <w:rsid w:val="00C75972"/>
    <w:rsid w:val="00CC0A3A"/>
    <w:rsid w:val="00CD066B"/>
    <w:rsid w:val="00CE4FEE"/>
    <w:rsid w:val="00CF6D05"/>
    <w:rsid w:val="00D91C9B"/>
    <w:rsid w:val="00DB59C3"/>
    <w:rsid w:val="00DC259A"/>
    <w:rsid w:val="00DE23E8"/>
    <w:rsid w:val="00E11787"/>
    <w:rsid w:val="00E52377"/>
    <w:rsid w:val="00E64E17"/>
    <w:rsid w:val="00E866C9"/>
    <w:rsid w:val="00EA3D3C"/>
    <w:rsid w:val="00F079F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A64E616-06D4-4642-B346-CB35DAEA0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Pages>3</Pages>
  <Words>481</Words>
  <Characters>2747</Characters>
  <Application>Microsoft Office Word</Application>
  <DocSecurity>0</DocSecurity>
  <Lines>22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e B.</cp:lastModifiedBy>
  <cp:revision>14</cp:revision>
  <cp:lastPrinted>2013-10-03T12:51:00Z</cp:lastPrinted>
  <dcterms:created xsi:type="dcterms:W3CDTF">2022-11-17T16:58:00Z</dcterms:created>
  <dcterms:modified xsi:type="dcterms:W3CDTF">2024-09-23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